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</w:t>
      </w:r>
      <w:r>
        <w:rPr/>
        <w:t>2. Plasmids and oligonucleotides used in this study</w:t>
      </w:r>
    </w:p>
    <w:tbl>
      <w:tblPr>
        <w:tblW w:w="8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770"/>
        <w:gridCol w:w="1935"/>
        <w:gridCol w:w="160"/>
        <w:gridCol w:w="79"/>
      </w:tblGrid>
      <w:tr>
        <w:trPr>
          <w:trHeight w:val="462" w:hRule="atLeast"/>
        </w:trPr>
        <w:tc>
          <w:tcPr>
            <w:tcW w:w="19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4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209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ind w:left="-108" w:right="-10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9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ind w:right="-250" w:hanging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EGFP-N1</w:t>
            </w:r>
          </w:p>
        </w:tc>
        <w:tc>
          <w:tcPr>
            <w:tcW w:w="47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mmalian expression vector</w:t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ntech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F203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GFP-N1 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pA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F213</w:t>
            </w:r>
          </w:p>
        </w:tc>
        <w:tc>
          <w:tcPr>
            <w:tcW w:w="4770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GFP-N1 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pA-1</w:t>
            </w:r>
          </w:p>
        </w:tc>
        <w:tc>
          <w:tcPr>
            <w:tcW w:w="2095" w:type="dxa"/>
            <w:gridSpan w:val="2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908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KS84</w:t>
            </w:r>
          </w:p>
        </w:tc>
        <w:tc>
          <w:tcPr>
            <w:tcW w:w="477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fpURA3</w:t>
            </w:r>
          </w:p>
        </w:tc>
        <w:tc>
          <w:tcPr>
            <w:tcW w:w="2095" w:type="dxa"/>
            <w:gridSpan w:val="2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4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5]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F206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KS8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-gfp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F209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KS84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-1-gfp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4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6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F215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Cherry Leu2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F216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-mCherryLeu2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IF217</w:t>
            </w:r>
          </w:p>
        </w:tc>
        <w:tc>
          <w:tcPr>
            <w:tcW w:w="4770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US"/>
              </w:rPr>
              <w:t>g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vipA-1-mCherry</w:t>
            </w:r>
          </w:p>
        </w:tc>
        <w:tc>
          <w:tcPr>
            <w:tcW w:w="2095" w:type="dxa"/>
            <w:gridSpan w:val="2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1908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ET15b</w:t>
            </w:r>
          </w:p>
        </w:tc>
        <w:tc>
          <w:tcPr>
            <w:tcW w:w="4770" w:type="dxa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E. col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pression vector</w:t>
            </w:r>
          </w:p>
        </w:tc>
        <w:tc>
          <w:tcPr>
            <w:tcW w:w="2095" w:type="dxa"/>
            <w:gridSpan w:val="2"/>
            <w:tcBorders>
              <w:top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vagen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ET15b-vipA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T15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ET15b-vipA-1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ET15b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pA-1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XDC31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tac-gfp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58]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MMB207c-vipA</w:t>
            </w:r>
          </w:p>
        </w:tc>
        <w:tc>
          <w:tcPr>
            <w:tcW w:w="477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tac-vipA</w:t>
            </w:r>
          </w:p>
        </w:tc>
        <w:tc>
          <w:tcPr>
            <w:tcW w:w="2095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908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pMMB207c-vipA-1</w:t>
            </w:r>
          </w:p>
        </w:tc>
        <w:tc>
          <w:tcPr>
            <w:tcW w:w="477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tac-vipA-1</w:t>
            </w:r>
          </w:p>
        </w:tc>
        <w:tc>
          <w:tcPr>
            <w:tcW w:w="2095" w:type="dxa"/>
            <w:gridSpan w:val="2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35" w:hRule="atLeast"/>
        </w:trPr>
        <w:tc>
          <w:tcPr>
            <w:tcW w:w="1908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4770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 (5’→3’)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95" w:type="dxa"/>
            <w:gridSpan w:val="2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2</w:t>
            </w:r>
          </w:p>
        </w:tc>
        <w:tc>
          <w:tcPr>
            <w:tcW w:w="6705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CGGCGATTTTTTTTTTCGACGGG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3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CGCCACCATGGCGCCTATCAGTAATGCGTTTCTTAAG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4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GTTCTTGTTCATGAAATGGTGC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5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GAACTTCGAAGCAGCTCCAGCCTACACAATCCTCCTGATCCATGGAATCATAGTG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6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AACTAAGGAGGATATTCATATGGACCATGGCTTCTGTTCCTCCTGAATATAGGGC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7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CGCATGCTGTGAATCTTTATTCCCTG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8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GTT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TGCCTATCAGTAATGCCTTTCTTAAG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09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GCT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GAGATTTTTTTTTTCGACGGG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37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AA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GTCGAC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GCCTGACGCATATACCTTTT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38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AA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CCCGGG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GAACATATTCCATTTTG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39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AA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TGGTTTCCAAGGGC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IF40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ind w:right="-25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AAACTGCAG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GTCGAC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TCTAGATT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SP22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G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CATATG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TGCCTATCAGTAATGCCTTT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SP23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GAAG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CTAGAGATTTTTTTTTTCGACGGG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SP29</w:t>
            </w:r>
          </w:p>
        </w:tc>
        <w:tc>
          <w:tcPr>
            <w:tcW w:w="670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GAAG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GTCGAC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TGCCTATCAGTAATGCCTTTCTT</w:t>
            </w:r>
          </w:p>
        </w:tc>
        <w:tc>
          <w:tcPr>
            <w:tcW w:w="23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SP30</w:t>
            </w:r>
          </w:p>
        </w:tc>
        <w:tc>
          <w:tcPr>
            <w:tcW w:w="6705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AGAAGA</w:t>
            </w:r>
            <w:r>
              <w:rPr>
                <w:rFonts w:cs="Times New Roman" w:ascii="Times New Roman" w:hAnsi="Times New Roman"/>
                <w:sz w:val="16"/>
                <w:szCs w:val="18"/>
                <w:u w:val="single"/>
                <w:lang w:val="en-US"/>
              </w:rPr>
              <w:t>GTCGAC</w:t>
            </w:r>
            <w:r>
              <w:rPr>
                <w:rFonts w:cs="Times New Roman" w:ascii="Times New Roman" w:hAnsi="Times New Roman"/>
                <w:sz w:val="16"/>
                <w:szCs w:val="18"/>
                <w:lang w:val="en-US"/>
              </w:rPr>
              <w:t>CTAGAGATTTTTTTTTTCGACGGG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-108" w:right="-108" w:hanging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uppressLineNumbers/>
        <w:spacing w:lineRule="auto" w:line="360" w:before="0"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20"/>
          <w:lang w:val="en-US"/>
        </w:rPr>
        <w:t>Restriction sites are underlined.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</w:r>
    </w:p>
    <w:sectPr>
      <w:type w:val="nextPage"/>
      <w:pgSz w:w="12240" w:h="15840"/>
      <w:pgMar w:left="1699" w:right="1699" w:gutter="0" w:header="0" w:top="1411" w:footer="0" w:bottom="141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22:27:00Z</dcterms:created>
  <dc:creator>Irina Franco</dc:creator>
  <dc:description/>
  <cp:keywords/>
  <dc:language>en-US</dc:language>
  <cp:lastModifiedBy>Irina Franco</cp:lastModifiedBy>
  <dcterms:modified xsi:type="dcterms:W3CDTF">2012-01-17T22:27:00Z</dcterms:modified>
  <cp:revision>1</cp:revision>
  <dc:subject/>
  <dc:title/>
</cp:coreProperties>
</file>